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8DEEDC" w14:textId="65239510" w:rsidR="003943DC" w:rsidRPr="008E6AD2" w:rsidRDefault="00EF2718" w:rsidP="003943DC">
      <w:pPr>
        <w:spacing w:after="0" w:line="480" w:lineRule="auto"/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>S</w:t>
      </w:r>
      <w:r w:rsidR="00AE607B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>2</w:t>
      </w:r>
      <w:r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 xml:space="preserve"> </w:t>
      </w:r>
      <w:r w:rsidR="003943DC" w:rsidRPr="008E6AD2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 xml:space="preserve">Table. Known or postulated transmission environment, infectious agent class and type for specific agents found at a mean prevalence &gt;1% in Fraser River Chinook salmon. </w:t>
      </w:r>
    </w:p>
    <w:p w14:paraId="27116BBA" w14:textId="77777777" w:rsidR="003943DC" w:rsidRPr="001C4AD3" w:rsidRDefault="003943DC" w:rsidP="003943DC">
      <w:pPr>
        <w:spacing w:after="0" w:line="240" w:lineRule="auto"/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710"/>
        <w:gridCol w:w="1070"/>
        <w:gridCol w:w="1965"/>
        <w:gridCol w:w="4152"/>
        <w:gridCol w:w="1643"/>
      </w:tblGrid>
      <w:tr w:rsidR="003943DC" w14:paraId="426F12D6" w14:textId="77777777" w:rsidTr="00282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25E9782" w14:textId="77777777" w:rsidR="003943DC" w:rsidRPr="00C85CF2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ransmission</w:t>
            </w:r>
          </w:p>
        </w:tc>
        <w:tc>
          <w:tcPr>
            <w:tcW w:w="0" w:type="auto"/>
            <w:vAlign w:val="bottom"/>
          </w:tcPr>
          <w:p w14:paraId="61E7475E" w14:textId="77777777" w:rsidR="003943DC" w:rsidRPr="00C85CF2" w:rsidRDefault="003943DC" w:rsidP="0028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0" w:type="auto"/>
            <w:vAlign w:val="bottom"/>
          </w:tcPr>
          <w:p w14:paraId="00A9C5A2" w14:textId="77777777" w:rsidR="003943DC" w:rsidRPr="00C85CF2" w:rsidRDefault="003943DC" w:rsidP="0028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0" w:type="auto"/>
            <w:vAlign w:val="bottom"/>
          </w:tcPr>
          <w:p w14:paraId="0C0F7B39" w14:textId="77777777" w:rsidR="003943DC" w:rsidRPr="00C85CF2" w:rsidRDefault="003943DC" w:rsidP="0028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nfectious agent</w:t>
            </w:r>
          </w:p>
        </w:tc>
        <w:tc>
          <w:tcPr>
            <w:tcW w:w="0" w:type="auto"/>
            <w:vAlign w:val="bottom"/>
          </w:tcPr>
          <w:p w14:paraId="48F6E2FE" w14:textId="77777777" w:rsidR="003943DC" w:rsidRPr="00C85CF2" w:rsidRDefault="003943DC" w:rsidP="0028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abbreviation</w:t>
            </w:r>
          </w:p>
        </w:tc>
      </w:tr>
      <w:tr w:rsidR="003943DC" w14:paraId="704D5BF9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A3274C2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FW</w:t>
            </w:r>
          </w:p>
        </w:tc>
        <w:tc>
          <w:tcPr>
            <w:tcW w:w="0" w:type="auto"/>
            <w:vAlign w:val="bottom"/>
          </w:tcPr>
          <w:p w14:paraId="3CB60839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0" w:type="auto"/>
            <w:vAlign w:val="bottom"/>
          </w:tcPr>
          <w:p w14:paraId="2E665311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0" w:type="auto"/>
            <w:vAlign w:val="bottom"/>
          </w:tcPr>
          <w:p w14:paraId="268D7D48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Flavo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bacteria</w:t>
            </w: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psychrophilum</w:t>
            </w:r>
          </w:p>
        </w:tc>
        <w:tc>
          <w:tcPr>
            <w:tcW w:w="0" w:type="auto"/>
            <w:vAlign w:val="bottom"/>
          </w:tcPr>
          <w:p w14:paraId="1D0BFF49" w14:textId="33755666" w:rsidR="003943DC" w:rsidRPr="00466363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fl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psy</w:t>
            </w:r>
          </w:p>
        </w:tc>
      </w:tr>
      <w:tr w:rsidR="003943DC" w14:paraId="6B04AC2D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57E7C37F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143BAB2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0" w:type="auto"/>
            <w:vAlign w:val="bottom"/>
          </w:tcPr>
          <w:p w14:paraId="4E5E3D84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yxozoan</w:t>
            </w:r>
          </w:p>
        </w:tc>
        <w:tc>
          <w:tcPr>
            <w:tcW w:w="0" w:type="auto"/>
            <w:vAlign w:val="bottom"/>
          </w:tcPr>
          <w:p w14:paraId="106ADEBA" w14:textId="218E3BE6" w:rsidR="003943DC" w:rsidRPr="00C85CF2" w:rsidRDefault="002B25CA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eratonova </w:t>
            </w:r>
            <w:r w:rsidR="003943DC"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shasta</w:t>
            </w:r>
          </w:p>
        </w:tc>
        <w:tc>
          <w:tcPr>
            <w:tcW w:w="0" w:type="auto"/>
            <w:vAlign w:val="bottom"/>
          </w:tcPr>
          <w:p w14:paraId="6EEF3D04" w14:textId="52C7463A" w:rsidR="003943DC" w:rsidRPr="00466363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ce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sha</w:t>
            </w:r>
          </w:p>
        </w:tc>
      </w:tr>
      <w:tr w:rsidR="003943DC" w14:paraId="11707698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2D4E1F94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91E3387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0" w:type="auto"/>
            <w:vAlign w:val="bottom"/>
          </w:tcPr>
          <w:p w14:paraId="06AB95D1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yxozoan</w:t>
            </w:r>
          </w:p>
        </w:tc>
        <w:tc>
          <w:tcPr>
            <w:tcW w:w="0" w:type="auto"/>
            <w:vAlign w:val="bottom"/>
          </w:tcPr>
          <w:p w14:paraId="7F9F293F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Myxobolus arcticus</w:t>
            </w:r>
          </w:p>
        </w:tc>
        <w:tc>
          <w:tcPr>
            <w:tcW w:w="0" w:type="auto"/>
            <w:vAlign w:val="bottom"/>
          </w:tcPr>
          <w:p w14:paraId="17FE4A2E" w14:textId="7A60E2CC" w:rsidR="003943DC" w:rsidRPr="00466363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my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arc</w:t>
            </w:r>
          </w:p>
        </w:tc>
      </w:tr>
      <w:tr w:rsidR="003943DC" w14:paraId="4D6A992E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2EE9709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6250652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0" w:type="auto"/>
            <w:vAlign w:val="bottom"/>
          </w:tcPr>
          <w:p w14:paraId="5570274B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yxozoan</w:t>
            </w:r>
          </w:p>
        </w:tc>
        <w:tc>
          <w:tcPr>
            <w:tcW w:w="0" w:type="auto"/>
            <w:vAlign w:val="bottom"/>
          </w:tcPr>
          <w:p w14:paraId="4AA0483B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Parvicapsula minibicornis</w:t>
            </w:r>
          </w:p>
        </w:tc>
        <w:tc>
          <w:tcPr>
            <w:tcW w:w="0" w:type="auto"/>
            <w:vAlign w:val="bottom"/>
          </w:tcPr>
          <w:p w14:paraId="01FFCD10" w14:textId="2CA10984" w:rsidR="003943DC" w:rsidRPr="00466363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pa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min</w:t>
            </w:r>
          </w:p>
        </w:tc>
      </w:tr>
      <w:tr w:rsidR="003943DC" w14:paraId="78E0C5F6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0D8366AA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5062FEC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0" w:type="auto"/>
            <w:vAlign w:val="bottom"/>
          </w:tcPr>
          <w:p w14:paraId="596931FF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</w:t>
            </w: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r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ot</w:t>
            </w: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ozoan</w:t>
            </w:r>
          </w:p>
        </w:tc>
        <w:tc>
          <w:tcPr>
            <w:tcW w:w="0" w:type="auto"/>
            <w:vAlign w:val="bottom"/>
          </w:tcPr>
          <w:p w14:paraId="33AFE57F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Ichthyophthirius multifiliis</w:t>
            </w:r>
          </w:p>
        </w:tc>
        <w:tc>
          <w:tcPr>
            <w:tcW w:w="0" w:type="auto"/>
            <w:vAlign w:val="bottom"/>
          </w:tcPr>
          <w:p w14:paraId="7E03F527" w14:textId="739084F3" w:rsidR="003943DC" w:rsidRPr="00466363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ic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mul</w:t>
            </w:r>
          </w:p>
        </w:tc>
      </w:tr>
      <w:tr w:rsidR="003943DC" w14:paraId="4D62E1E3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21764AD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67E39DC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37E6DD0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4478394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68F9564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943DC" w14:paraId="45A1EF94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580A305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FW &amp; SW</w:t>
            </w:r>
          </w:p>
        </w:tc>
        <w:tc>
          <w:tcPr>
            <w:tcW w:w="0" w:type="auto"/>
            <w:vAlign w:val="bottom"/>
          </w:tcPr>
          <w:p w14:paraId="12FAE3B1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0" w:type="auto"/>
            <w:vAlign w:val="bottom"/>
          </w:tcPr>
          <w:p w14:paraId="3DFDADDB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0" w:type="auto"/>
            <w:vAlign w:val="bottom"/>
          </w:tcPr>
          <w:p w14:paraId="48037902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Reni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bacteria</w:t>
            </w: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salmoninarum</w:t>
            </w:r>
          </w:p>
        </w:tc>
        <w:tc>
          <w:tcPr>
            <w:tcW w:w="0" w:type="auto"/>
            <w:vAlign w:val="bottom"/>
          </w:tcPr>
          <w:p w14:paraId="48462262" w14:textId="3986FFC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re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sal</w:t>
            </w:r>
          </w:p>
        </w:tc>
      </w:tr>
      <w:tr w:rsidR="003943DC" w14:paraId="1D90F782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070E2C5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5B88FE3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0" w:type="auto"/>
            <w:vAlign w:val="bottom"/>
          </w:tcPr>
          <w:p w14:paraId="0474B5BC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0" w:type="auto"/>
            <w:vAlign w:val="bottom"/>
          </w:tcPr>
          <w:p w14:paraId="0C6C9E9A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Rickettsia-like organism</w:t>
            </w:r>
          </w:p>
        </w:tc>
        <w:tc>
          <w:tcPr>
            <w:tcW w:w="0" w:type="auto"/>
            <w:vAlign w:val="bottom"/>
          </w:tcPr>
          <w:p w14:paraId="3E0D415A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rlo</w:t>
            </w:r>
          </w:p>
        </w:tc>
      </w:tr>
      <w:tr w:rsidR="003943DC" w14:paraId="0252E8D1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5D73F996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53AD4A5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0" w:type="auto"/>
            <w:vAlign w:val="bottom"/>
          </w:tcPr>
          <w:p w14:paraId="7CFCA005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choanoflagellate</w:t>
            </w:r>
          </w:p>
        </w:tc>
        <w:tc>
          <w:tcPr>
            <w:tcW w:w="0" w:type="auto"/>
            <w:vAlign w:val="bottom"/>
          </w:tcPr>
          <w:p w14:paraId="0293D71B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Sphaer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ot</w:t>
            </w: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hecum destructuens</w:t>
            </w:r>
          </w:p>
        </w:tc>
        <w:tc>
          <w:tcPr>
            <w:tcW w:w="0" w:type="auto"/>
            <w:vAlign w:val="bottom"/>
          </w:tcPr>
          <w:p w14:paraId="7CAFE0E0" w14:textId="66A62E26" w:rsidR="003943DC" w:rsidRPr="00466363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sp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des</w:t>
            </w:r>
          </w:p>
        </w:tc>
      </w:tr>
      <w:tr w:rsidR="003943DC" w14:paraId="0B29BB10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1BA52A6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401710B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0" w:type="auto"/>
            <w:vAlign w:val="bottom"/>
          </w:tcPr>
          <w:p w14:paraId="665A6918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icrosporidium</w:t>
            </w:r>
          </w:p>
        </w:tc>
        <w:tc>
          <w:tcPr>
            <w:tcW w:w="0" w:type="auto"/>
            <w:vAlign w:val="bottom"/>
          </w:tcPr>
          <w:p w14:paraId="357E9D1A" w14:textId="27C4A1BB" w:rsidR="003943DC" w:rsidRPr="00C85CF2" w:rsidRDefault="003943DC" w:rsidP="002E66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Loma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spp**</w:t>
            </w:r>
          </w:p>
        </w:tc>
        <w:tc>
          <w:tcPr>
            <w:tcW w:w="0" w:type="auto"/>
            <w:vAlign w:val="bottom"/>
          </w:tcPr>
          <w:p w14:paraId="555DD10D" w14:textId="4F9A5E95" w:rsidR="003943DC" w:rsidRPr="00466363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lo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spp</w:t>
            </w:r>
          </w:p>
        </w:tc>
      </w:tr>
      <w:tr w:rsidR="003943DC" w14:paraId="6F1A2A65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5AFA1866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786D4C0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0" w:type="auto"/>
            <w:vAlign w:val="bottom"/>
          </w:tcPr>
          <w:p w14:paraId="1A9C9F78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yxozoan</w:t>
            </w:r>
          </w:p>
        </w:tc>
        <w:tc>
          <w:tcPr>
            <w:tcW w:w="0" w:type="auto"/>
            <w:vAlign w:val="bottom"/>
          </w:tcPr>
          <w:p w14:paraId="059E90A5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Tetracapsuloides bryosalmonae </w:t>
            </w:r>
          </w:p>
        </w:tc>
        <w:tc>
          <w:tcPr>
            <w:tcW w:w="0" w:type="auto"/>
            <w:vAlign w:val="bottom"/>
          </w:tcPr>
          <w:p w14:paraId="2F1FB973" w14:textId="49B13DB9" w:rsidR="003943DC" w:rsidRPr="00466363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te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bry</w:t>
            </w:r>
          </w:p>
        </w:tc>
      </w:tr>
      <w:tr w:rsidR="003943DC" w14:paraId="54B2678E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59D958AE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22BEBF3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0" w:type="auto"/>
            <w:vAlign w:val="bottom"/>
          </w:tcPr>
          <w:p w14:paraId="6A07697F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</w:t>
            </w: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r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ot</w:t>
            </w: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ozoan</w:t>
            </w:r>
          </w:p>
        </w:tc>
        <w:tc>
          <w:tcPr>
            <w:tcW w:w="0" w:type="auto"/>
            <w:vAlign w:val="bottom"/>
          </w:tcPr>
          <w:p w14:paraId="39670B06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Ichthyophonus hoferi</w:t>
            </w:r>
          </w:p>
        </w:tc>
        <w:tc>
          <w:tcPr>
            <w:tcW w:w="0" w:type="auto"/>
            <w:vAlign w:val="bottom"/>
          </w:tcPr>
          <w:p w14:paraId="411EC683" w14:textId="36AAB739" w:rsidR="003943DC" w:rsidRPr="00466363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ic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hof</w:t>
            </w:r>
          </w:p>
        </w:tc>
      </w:tr>
      <w:tr w:rsidR="003943DC" w14:paraId="5007F020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5B3B95DD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7F132FA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0" w:type="auto"/>
            <w:vAlign w:val="bottom"/>
          </w:tcPr>
          <w:p w14:paraId="1B3D65AF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0" w:type="auto"/>
            <w:vAlign w:val="bottom"/>
          </w:tcPr>
          <w:p w14:paraId="1D729B48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Piscine reovirus</w:t>
            </w:r>
          </w:p>
        </w:tc>
        <w:tc>
          <w:tcPr>
            <w:tcW w:w="0" w:type="auto"/>
            <w:vAlign w:val="bottom"/>
          </w:tcPr>
          <w:p w14:paraId="50BBCF2E" w14:textId="77777777" w:rsidR="003943DC" w:rsidRPr="00466363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prv</w:t>
            </w:r>
          </w:p>
        </w:tc>
      </w:tr>
      <w:tr w:rsidR="003943DC" w14:paraId="2892EC15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5B93E25A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35F71A8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0" w:type="auto"/>
            <w:vAlign w:val="bottom"/>
          </w:tcPr>
          <w:p w14:paraId="0F982781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0" w:type="auto"/>
            <w:vAlign w:val="bottom"/>
          </w:tcPr>
          <w:p w14:paraId="5B3041CD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Viral hemorrhagic septicemia virus</w:t>
            </w:r>
          </w:p>
        </w:tc>
        <w:tc>
          <w:tcPr>
            <w:tcW w:w="0" w:type="auto"/>
            <w:vAlign w:val="bottom"/>
          </w:tcPr>
          <w:p w14:paraId="65592951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vhsv</w:t>
            </w:r>
          </w:p>
        </w:tc>
      </w:tr>
      <w:tr w:rsidR="003943DC" w14:paraId="32F4B51F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2777AB6F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4F897F1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FE9D17E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816998E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60D9AB3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943DC" w14:paraId="29CC7A48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0D535E8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SW</w:t>
            </w:r>
          </w:p>
        </w:tc>
        <w:tc>
          <w:tcPr>
            <w:tcW w:w="0" w:type="auto"/>
            <w:vAlign w:val="bottom"/>
          </w:tcPr>
          <w:p w14:paraId="3E8208B5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0" w:type="auto"/>
            <w:vAlign w:val="bottom"/>
          </w:tcPr>
          <w:p w14:paraId="1D94D24F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0" w:type="auto"/>
            <w:vAlign w:val="bottom"/>
          </w:tcPr>
          <w:p w14:paraId="7154F045" w14:textId="3D7D5BF3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Candidatus Branchiomonas cysticola</w:t>
            </w:r>
          </w:p>
        </w:tc>
        <w:tc>
          <w:tcPr>
            <w:tcW w:w="0" w:type="auto"/>
            <w:vAlign w:val="bottom"/>
          </w:tcPr>
          <w:p w14:paraId="62928385" w14:textId="583133A8" w:rsidR="003943DC" w:rsidRPr="00466363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b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cys</w:t>
            </w:r>
          </w:p>
        </w:tc>
      </w:tr>
      <w:tr w:rsidR="003943DC" w14:paraId="29388B11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247BE464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FF587B3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0" w:type="auto"/>
            <w:vAlign w:val="bottom"/>
          </w:tcPr>
          <w:p w14:paraId="4963C0C8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0" w:type="auto"/>
            <w:vAlign w:val="bottom"/>
          </w:tcPr>
          <w:p w14:paraId="12E7A1EF" w14:textId="0D3D4B0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Salmon </w:t>
            </w: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Gill chlamydia</w:t>
            </w:r>
          </w:p>
        </w:tc>
        <w:tc>
          <w:tcPr>
            <w:tcW w:w="0" w:type="auto"/>
            <w:vAlign w:val="bottom"/>
          </w:tcPr>
          <w:p w14:paraId="5B3C092B" w14:textId="77777777" w:rsidR="003943DC" w:rsidRPr="00466363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sch</w:t>
            </w:r>
          </w:p>
        </w:tc>
      </w:tr>
      <w:tr w:rsidR="003943DC" w14:paraId="227D545A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93BD9D9" w14:textId="77777777" w:rsidR="003943DC" w:rsidRPr="00C85CF2" w:rsidRDefault="003943DC" w:rsidP="002828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8214F66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0" w:type="auto"/>
            <w:vAlign w:val="bottom"/>
          </w:tcPr>
          <w:p w14:paraId="00EFAF62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icrosporidium</w:t>
            </w:r>
          </w:p>
        </w:tc>
        <w:tc>
          <w:tcPr>
            <w:tcW w:w="0" w:type="auto"/>
            <w:vAlign w:val="bottom"/>
          </w:tcPr>
          <w:p w14:paraId="06280657" w14:textId="77777777" w:rsidR="003943DC" w:rsidRPr="00C85CF2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Facilispora margolisi</w:t>
            </w:r>
          </w:p>
        </w:tc>
        <w:tc>
          <w:tcPr>
            <w:tcW w:w="0" w:type="auto"/>
            <w:vAlign w:val="bottom"/>
          </w:tcPr>
          <w:p w14:paraId="4887F2E0" w14:textId="3C55683C" w:rsidR="003943DC" w:rsidRPr="00466363" w:rsidRDefault="003943DC" w:rsidP="002828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fa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mar</w:t>
            </w:r>
          </w:p>
        </w:tc>
      </w:tr>
      <w:tr w:rsidR="00BF5F7B" w14:paraId="46DC9485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2B066F4F" w14:textId="77777777" w:rsidR="00BF5F7B" w:rsidRPr="00C85CF2" w:rsidRDefault="00BF5F7B" w:rsidP="00BF5F7B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0E90304" w14:textId="281539B6" w:rsidR="00BF5F7B" w:rsidRPr="00C85CF2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0" w:type="auto"/>
            <w:vAlign w:val="bottom"/>
          </w:tcPr>
          <w:p w14:paraId="762577B5" w14:textId="42D7B0F9" w:rsidR="00BF5F7B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Pr="000C1283">
              <w:rPr>
                <w:rFonts w:ascii="Arial" w:hAnsi="Arial" w:cs="Arial"/>
                <w:color w:val="000000"/>
                <w:sz w:val="24"/>
                <w:szCs w:val="24"/>
              </w:rPr>
              <w:t>icrosporidium</w:t>
            </w:r>
          </w:p>
        </w:tc>
        <w:tc>
          <w:tcPr>
            <w:tcW w:w="0" w:type="auto"/>
            <w:vAlign w:val="bottom"/>
          </w:tcPr>
          <w:p w14:paraId="166E50FE" w14:textId="163AA268" w:rsidR="00BF5F7B" w:rsidRPr="00C85CF2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Paranucleospora theridion</w:t>
            </w:r>
          </w:p>
        </w:tc>
        <w:tc>
          <w:tcPr>
            <w:tcW w:w="0" w:type="auto"/>
            <w:vAlign w:val="bottom"/>
          </w:tcPr>
          <w:p w14:paraId="2125EC07" w14:textId="33CC8DC9" w:rsidR="00BF5F7B" w:rsidRPr="00466363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pa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ther</w:t>
            </w:r>
          </w:p>
        </w:tc>
      </w:tr>
      <w:tr w:rsidR="00BF5F7B" w14:paraId="601205F5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633697F" w14:textId="77777777" w:rsidR="00BF5F7B" w:rsidRPr="00C85CF2" w:rsidRDefault="00BF5F7B" w:rsidP="00BF5F7B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D6322A0" w14:textId="36727037" w:rsidR="00BF5F7B" w:rsidRPr="00C85CF2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0" w:type="auto"/>
            <w:vAlign w:val="bottom"/>
          </w:tcPr>
          <w:p w14:paraId="4F3426C5" w14:textId="5F47AE44" w:rsidR="00BF5F7B" w:rsidRPr="000C1283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yxozoan</w:t>
            </w:r>
          </w:p>
        </w:tc>
        <w:tc>
          <w:tcPr>
            <w:tcW w:w="0" w:type="auto"/>
            <w:vAlign w:val="bottom"/>
          </w:tcPr>
          <w:p w14:paraId="1EC03AD2" w14:textId="5BF5610F" w:rsidR="00BF5F7B" w:rsidRPr="00C85CF2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Kudoa thyrsites</w:t>
            </w:r>
          </w:p>
        </w:tc>
        <w:tc>
          <w:tcPr>
            <w:tcW w:w="0" w:type="auto"/>
            <w:vAlign w:val="bottom"/>
          </w:tcPr>
          <w:p w14:paraId="4F9D494E" w14:textId="3C8FDF21" w:rsidR="00BF5F7B" w:rsidRPr="00466363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ku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thy</w:t>
            </w:r>
          </w:p>
        </w:tc>
      </w:tr>
      <w:tr w:rsidR="00BF5F7B" w14:paraId="7A33BABC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0D45153" w14:textId="77777777" w:rsidR="00BF5F7B" w:rsidRPr="00C85CF2" w:rsidRDefault="00BF5F7B" w:rsidP="00BF5F7B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C40C2C2" w14:textId="070AB5DB" w:rsidR="00BF5F7B" w:rsidRPr="00C85CF2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0" w:type="auto"/>
            <w:vAlign w:val="bottom"/>
          </w:tcPr>
          <w:p w14:paraId="7B7C4BA3" w14:textId="40EF3A32" w:rsidR="00BF5F7B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yxozoan</w:t>
            </w:r>
          </w:p>
        </w:tc>
        <w:tc>
          <w:tcPr>
            <w:tcW w:w="0" w:type="auto"/>
            <w:vAlign w:val="bottom"/>
          </w:tcPr>
          <w:p w14:paraId="6A6EB123" w14:textId="70250606" w:rsidR="00BF5F7B" w:rsidRPr="00C85CF2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Parvicapsula kabatai</w:t>
            </w:r>
          </w:p>
        </w:tc>
        <w:tc>
          <w:tcPr>
            <w:tcW w:w="0" w:type="auto"/>
            <w:vAlign w:val="bottom"/>
          </w:tcPr>
          <w:p w14:paraId="338E6E8C" w14:textId="3AD16784" w:rsidR="00BF5F7B" w:rsidRPr="00466363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pa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kab</w:t>
            </w:r>
          </w:p>
        </w:tc>
      </w:tr>
      <w:tr w:rsidR="00BF5F7B" w14:paraId="3DBC1240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0180F78" w14:textId="77777777" w:rsidR="00BF5F7B" w:rsidRPr="00C85CF2" w:rsidRDefault="00BF5F7B" w:rsidP="00BF5F7B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6164056" w14:textId="77777777" w:rsidR="00BF5F7B" w:rsidRPr="00C85CF2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0" w:type="auto"/>
            <w:vAlign w:val="bottom"/>
          </w:tcPr>
          <w:p w14:paraId="4EAF29F6" w14:textId="77777777" w:rsidR="00BF5F7B" w:rsidRPr="00C85CF2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yxozoan</w:t>
            </w:r>
          </w:p>
        </w:tc>
        <w:tc>
          <w:tcPr>
            <w:tcW w:w="0" w:type="auto"/>
            <w:vAlign w:val="bottom"/>
          </w:tcPr>
          <w:p w14:paraId="30E9B2FC" w14:textId="77777777" w:rsidR="00BF5F7B" w:rsidRPr="00C85CF2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Parvicapsula pseudobranchicola</w:t>
            </w:r>
          </w:p>
        </w:tc>
        <w:tc>
          <w:tcPr>
            <w:tcW w:w="0" w:type="auto"/>
            <w:vAlign w:val="bottom"/>
          </w:tcPr>
          <w:p w14:paraId="1084479D" w14:textId="6CA02D97" w:rsidR="00BF5F7B" w:rsidRPr="00466363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pa</w:t>
            </w:r>
            <w:r w:rsidR="00AE607B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466363">
              <w:rPr>
                <w:rFonts w:ascii="Arial" w:hAnsi="Arial" w:cs="Arial"/>
                <w:color w:val="000000"/>
                <w:sz w:val="24"/>
                <w:szCs w:val="24"/>
              </w:rPr>
              <w:t>pse</w:t>
            </w:r>
          </w:p>
        </w:tc>
      </w:tr>
      <w:tr w:rsidR="00BF5F7B" w14:paraId="77CCEC7F" w14:textId="77777777" w:rsidTr="0028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314EE46" w14:textId="77777777" w:rsidR="00BF5F7B" w:rsidRPr="00C85CF2" w:rsidRDefault="00BF5F7B" w:rsidP="00BF5F7B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505E925" w14:textId="77777777" w:rsidR="00BF5F7B" w:rsidRPr="00C85CF2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0" w:type="auto"/>
            <w:vAlign w:val="bottom"/>
          </w:tcPr>
          <w:p w14:paraId="4ECDF1B4" w14:textId="77777777" w:rsidR="00BF5F7B" w:rsidRPr="00C85CF2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CF2">
              <w:rPr>
                <w:rFonts w:ascii="Arial" w:hAnsi="Arial" w:cs="Arial"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0" w:type="auto"/>
            <w:vAlign w:val="bottom"/>
          </w:tcPr>
          <w:p w14:paraId="4DBE683F" w14:textId="77777777" w:rsidR="00BF5F7B" w:rsidRPr="00C85CF2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E</w:t>
            </w:r>
            <w:r w:rsidRPr="00C85CF2">
              <w:rPr>
                <w:rFonts w:ascii="Arial" w:hAnsi="Arial" w:cs="Arial"/>
                <w:i/>
                <w:color w:val="000000"/>
                <w:sz w:val="24"/>
                <w:szCs w:val="24"/>
              </w:rPr>
              <w:t>rythrocytic necrosis virus</w:t>
            </w:r>
          </w:p>
        </w:tc>
        <w:tc>
          <w:tcPr>
            <w:tcW w:w="0" w:type="auto"/>
            <w:vAlign w:val="bottom"/>
          </w:tcPr>
          <w:p w14:paraId="1CB21B45" w14:textId="77777777" w:rsidR="00BF5F7B" w:rsidRPr="00466363" w:rsidRDefault="00BF5F7B" w:rsidP="00BF5F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nv</w:t>
            </w:r>
          </w:p>
        </w:tc>
      </w:tr>
    </w:tbl>
    <w:p w14:paraId="787FB6B0" w14:textId="17476317" w:rsidR="00EF2718" w:rsidRDefault="003943DC" w:rsidP="00801CD6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color w:val="333333"/>
          <w:sz w:val="24"/>
          <w:szCs w:val="24"/>
          <w:shd w:val="clear" w:color="auto" w:fill="FFFFFF"/>
        </w:rPr>
        <w:t>Transmission environment is freshwater (FW), saltwater (SW) or both.  Infectious agent class is bacteria, parasite or virus. **</w:t>
      </w:r>
      <w:r w:rsidRPr="00F86B85">
        <w:rPr>
          <w:rFonts w:ascii="Arial" w:hAnsi="Arial" w:cs="Arial"/>
          <w:sz w:val="24"/>
          <w:szCs w:val="24"/>
        </w:rPr>
        <w:t xml:space="preserve"> </w:t>
      </w:r>
      <w:r w:rsidR="00125D30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>lo.spp assay is genus, not species-specific.</w:t>
      </w:r>
      <w:r w:rsidR="002E66FE"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</w:p>
    <w:sectPr w:rsidR="00EF2718" w:rsidSect="00AE607B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EB08C4"/>
    <w:multiLevelType w:val="hybridMultilevel"/>
    <w:tmpl w:val="6040F9B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FA6D2A"/>
    <w:multiLevelType w:val="hybridMultilevel"/>
    <w:tmpl w:val="B104894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412D89"/>
    <w:multiLevelType w:val="hybridMultilevel"/>
    <w:tmpl w:val="164238F2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15267B"/>
    <w:multiLevelType w:val="hybridMultilevel"/>
    <w:tmpl w:val="6040F9B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E954B8"/>
    <w:multiLevelType w:val="hybridMultilevel"/>
    <w:tmpl w:val="6040F9B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F27"/>
    <w:rsid w:val="00000714"/>
    <w:rsid w:val="0001155B"/>
    <w:rsid w:val="00011EE6"/>
    <w:rsid w:val="00035425"/>
    <w:rsid w:val="00036AEC"/>
    <w:rsid w:val="0005322A"/>
    <w:rsid w:val="000532DD"/>
    <w:rsid w:val="000559F6"/>
    <w:rsid w:val="00066ECC"/>
    <w:rsid w:val="000874B6"/>
    <w:rsid w:val="00090E11"/>
    <w:rsid w:val="00093220"/>
    <w:rsid w:val="000A31B3"/>
    <w:rsid w:val="000A32C4"/>
    <w:rsid w:val="000B199B"/>
    <w:rsid w:val="000C0CEF"/>
    <w:rsid w:val="000C53F1"/>
    <w:rsid w:val="000D2274"/>
    <w:rsid w:val="000F5A25"/>
    <w:rsid w:val="0010018F"/>
    <w:rsid w:val="001005EB"/>
    <w:rsid w:val="00121E91"/>
    <w:rsid w:val="00125D30"/>
    <w:rsid w:val="00141E1B"/>
    <w:rsid w:val="0015065F"/>
    <w:rsid w:val="001530B0"/>
    <w:rsid w:val="0016112D"/>
    <w:rsid w:val="001650C9"/>
    <w:rsid w:val="00166BBA"/>
    <w:rsid w:val="0018225C"/>
    <w:rsid w:val="001964AB"/>
    <w:rsid w:val="001B0418"/>
    <w:rsid w:val="001B30B2"/>
    <w:rsid w:val="001D2BB8"/>
    <w:rsid w:val="001F20B9"/>
    <w:rsid w:val="00205157"/>
    <w:rsid w:val="002158E4"/>
    <w:rsid w:val="00223CCD"/>
    <w:rsid w:val="00244729"/>
    <w:rsid w:val="00251918"/>
    <w:rsid w:val="0025508C"/>
    <w:rsid w:val="00256546"/>
    <w:rsid w:val="00256D97"/>
    <w:rsid w:val="00260C6E"/>
    <w:rsid w:val="00261C13"/>
    <w:rsid w:val="002637BF"/>
    <w:rsid w:val="00271512"/>
    <w:rsid w:val="0028057B"/>
    <w:rsid w:val="0028281F"/>
    <w:rsid w:val="00283C5E"/>
    <w:rsid w:val="002A1F8E"/>
    <w:rsid w:val="002A2893"/>
    <w:rsid w:val="002B1287"/>
    <w:rsid w:val="002B25CA"/>
    <w:rsid w:val="002B3C67"/>
    <w:rsid w:val="002E26D5"/>
    <w:rsid w:val="002E66FE"/>
    <w:rsid w:val="002F0FFF"/>
    <w:rsid w:val="002F1F27"/>
    <w:rsid w:val="00303352"/>
    <w:rsid w:val="00310E53"/>
    <w:rsid w:val="003110BF"/>
    <w:rsid w:val="0031219F"/>
    <w:rsid w:val="0031577F"/>
    <w:rsid w:val="0033147F"/>
    <w:rsid w:val="0034203D"/>
    <w:rsid w:val="003440B0"/>
    <w:rsid w:val="00346F6B"/>
    <w:rsid w:val="00371D57"/>
    <w:rsid w:val="003732F6"/>
    <w:rsid w:val="00374FED"/>
    <w:rsid w:val="00380254"/>
    <w:rsid w:val="003943DC"/>
    <w:rsid w:val="003A52C7"/>
    <w:rsid w:val="003B4727"/>
    <w:rsid w:val="003B4C87"/>
    <w:rsid w:val="003C46A3"/>
    <w:rsid w:val="003C6200"/>
    <w:rsid w:val="003D5E7D"/>
    <w:rsid w:val="003E2E7D"/>
    <w:rsid w:val="003F1CF0"/>
    <w:rsid w:val="00401708"/>
    <w:rsid w:val="0040207C"/>
    <w:rsid w:val="00410DCB"/>
    <w:rsid w:val="00417FD6"/>
    <w:rsid w:val="00422C0F"/>
    <w:rsid w:val="00425481"/>
    <w:rsid w:val="00427D48"/>
    <w:rsid w:val="004313A2"/>
    <w:rsid w:val="00431B8D"/>
    <w:rsid w:val="00464E15"/>
    <w:rsid w:val="00480592"/>
    <w:rsid w:val="004855A6"/>
    <w:rsid w:val="004B5454"/>
    <w:rsid w:val="004C1FB7"/>
    <w:rsid w:val="004C574F"/>
    <w:rsid w:val="004D5EC6"/>
    <w:rsid w:val="004F6425"/>
    <w:rsid w:val="00504B04"/>
    <w:rsid w:val="00515B90"/>
    <w:rsid w:val="005268FD"/>
    <w:rsid w:val="005320CB"/>
    <w:rsid w:val="0053711B"/>
    <w:rsid w:val="00545725"/>
    <w:rsid w:val="005503CE"/>
    <w:rsid w:val="005517FD"/>
    <w:rsid w:val="005540EE"/>
    <w:rsid w:val="005661E7"/>
    <w:rsid w:val="00572517"/>
    <w:rsid w:val="005755B6"/>
    <w:rsid w:val="00593E05"/>
    <w:rsid w:val="00597295"/>
    <w:rsid w:val="005A67CF"/>
    <w:rsid w:val="005A6D5B"/>
    <w:rsid w:val="005C4175"/>
    <w:rsid w:val="005E3083"/>
    <w:rsid w:val="005E41AF"/>
    <w:rsid w:val="005F6F79"/>
    <w:rsid w:val="0060249A"/>
    <w:rsid w:val="006079A6"/>
    <w:rsid w:val="00610485"/>
    <w:rsid w:val="00615000"/>
    <w:rsid w:val="00616D1E"/>
    <w:rsid w:val="00624C97"/>
    <w:rsid w:val="0062554A"/>
    <w:rsid w:val="006426AB"/>
    <w:rsid w:val="00644A12"/>
    <w:rsid w:val="00646143"/>
    <w:rsid w:val="00651D42"/>
    <w:rsid w:val="00665CD8"/>
    <w:rsid w:val="00677C55"/>
    <w:rsid w:val="00684163"/>
    <w:rsid w:val="00694048"/>
    <w:rsid w:val="006A6587"/>
    <w:rsid w:val="006A7E8A"/>
    <w:rsid w:val="006B07A5"/>
    <w:rsid w:val="006B5003"/>
    <w:rsid w:val="006B6628"/>
    <w:rsid w:val="006C75F2"/>
    <w:rsid w:val="006D1111"/>
    <w:rsid w:val="006D4545"/>
    <w:rsid w:val="006E6984"/>
    <w:rsid w:val="006F0F08"/>
    <w:rsid w:val="00701464"/>
    <w:rsid w:val="00712E09"/>
    <w:rsid w:val="00714840"/>
    <w:rsid w:val="00714DCC"/>
    <w:rsid w:val="0071666C"/>
    <w:rsid w:val="00733E2E"/>
    <w:rsid w:val="007346A2"/>
    <w:rsid w:val="007366A4"/>
    <w:rsid w:val="00741593"/>
    <w:rsid w:val="00766FC8"/>
    <w:rsid w:val="007724DB"/>
    <w:rsid w:val="007A55E8"/>
    <w:rsid w:val="007B79C3"/>
    <w:rsid w:val="007C4230"/>
    <w:rsid w:val="007C4687"/>
    <w:rsid w:val="007C655D"/>
    <w:rsid w:val="007C69E5"/>
    <w:rsid w:val="007F49F2"/>
    <w:rsid w:val="007F7B95"/>
    <w:rsid w:val="00801CD6"/>
    <w:rsid w:val="00803681"/>
    <w:rsid w:val="008261D1"/>
    <w:rsid w:val="0083380A"/>
    <w:rsid w:val="00840811"/>
    <w:rsid w:val="00865E67"/>
    <w:rsid w:val="00872DF0"/>
    <w:rsid w:val="0088042E"/>
    <w:rsid w:val="00892557"/>
    <w:rsid w:val="008931CD"/>
    <w:rsid w:val="00897E49"/>
    <w:rsid w:val="008A7F8C"/>
    <w:rsid w:val="008D2542"/>
    <w:rsid w:val="008D42D7"/>
    <w:rsid w:val="008E016D"/>
    <w:rsid w:val="008F78CB"/>
    <w:rsid w:val="00901C59"/>
    <w:rsid w:val="00903D8F"/>
    <w:rsid w:val="009059CC"/>
    <w:rsid w:val="0091224E"/>
    <w:rsid w:val="00921BBB"/>
    <w:rsid w:val="00922043"/>
    <w:rsid w:val="00923EC9"/>
    <w:rsid w:val="00930CA1"/>
    <w:rsid w:val="00931121"/>
    <w:rsid w:val="009362CF"/>
    <w:rsid w:val="009563B1"/>
    <w:rsid w:val="00977EEC"/>
    <w:rsid w:val="0098555D"/>
    <w:rsid w:val="00986468"/>
    <w:rsid w:val="0099365E"/>
    <w:rsid w:val="0099761E"/>
    <w:rsid w:val="009A210D"/>
    <w:rsid w:val="009A4D41"/>
    <w:rsid w:val="009B43F6"/>
    <w:rsid w:val="009C198B"/>
    <w:rsid w:val="009C4D24"/>
    <w:rsid w:val="009D2453"/>
    <w:rsid w:val="009D76AA"/>
    <w:rsid w:val="009E1E76"/>
    <w:rsid w:val="009F43B4"/>
    <w:rsid w:val="00A0121E"/>
    <w:rsid w:val="00A0470F"/>
    <w:rsid w:val="00A05963"/>
    <w:rsid w:val="00A07007"/>
    <w:rsid w:val="00A146EC"/>
    <w:rsid w:val="00A17987"/>
    <w:rsid w:val="00A2146E"/>
    <w:rsid w:val="00A34800"/>
    <w:rsid w:val="00A45402"/>
    <w:rsid w:val="00A57681"/>
    <w:rsid w:val="00A6037E"/>
    <w:rsid w:val="00A85994"/>
    <w:rsid w:val="00AA3B12"/>
    <w:rsid w:val="00AA4766"/>
    <w:rsid w:val="00AB1947"/>
    <w:rsid w:val="00AB1DB0"/>
    <w:rsid w:val="00AB235A"/>
    <w:rsid w:val="00AB3ED9"/>
    <w:rsid w:val="00AB45D6"/>
    <w:rsid w:val="00AE607B"/>
    <w:rsid w:val="00AF2551"/>
    <w:rsid w:val="00AF4E58"/>
    <w:rsid w:val="00B03628"/>
    <w:rsid w:val="00B1266C"/>
    <w:rsid w:val="00B13B3A"/>
    <w:rsid w:val="00B153C2"/>
    <w:rsid w:val="00B27871"/>
    <w:rsid w:val="00B33A80"/>
    <w:rsid w:val="00B40342"/>
    <w:rsid w:val="00B41B24"/>
    <w:rsid w:val="00B608DE"/>
    <w:rsid w:val="00B60F89"/>
    <w:rsid w:val="00B63DB4"/>
    <w:rsid w:val="00B662F9"/>
    <w:rsid w:val="00B715B8"/>
    <w:rsid w:val="00B73728"/>
    <w:rsid w:val="00B76F93"/>
    <w:rsid w:val="00B835B3"/>
    <w:rsid w:val="00B92635"/>
    <w:rsid w:val="00BD0117"/>
    <w:rsid w:val="00BD30C7"/>
    <w:rsid w:val="00BD5A63"/>
    <w:rsid w:val="00BE61F7"/>
    <w:rsid w:val="00BF5F7B"/>
    <w:rsid w:val="00C04112"/>
    <w:rsid w:val="00C044AB"/>
    <w:rsid w:val="00C06C28"/>
    <w:rsid w:val="00C13A7C"/>
    <w:rsid w:val="00C20690"/>
    <w:rsid w:val="00C208A0"/>
    <w:rsid w:val="00C23085"/>
    <w:rsid w:val="00C27EF0"/>
    <w:rsid w:val="00C35ABD"/>
    <w:rsid w:val="00C37E1A"/>
    <w:rsid w:val="00C45200"/>
    <w:rsid w:val="00C5425A"/>
    <w:rsid w:val="00C57648"/>
    <w:rsid w:val="00C60D5C"/>
    <w:rsid w:val="00C7728C"/>
    <w:rsid w:val="00C82C10"/>
    <w:rsid w:val="00C97FD6"/>
    <w:rsid w:val="00CC5097"/>
    <w:rsid w:val="00CC6F2E"/>
    <w:rsid w:val="00CD1C6C"/>
    <w:rsid w:val="00CF2BE7"/>
    <w:rsid w:val="00CF2E6F"/>
    <w:rsid w:val="00D01988"/>
    <w:rsid w:val="00D03653"/>
    <w:rsid w:val="00D05B65"/>
    <w:rsid w:val="00D3706C"/>
    <w:rsid w:val="00D56677"/>
    <w:rsid w:val="00D73CC7"/>
    <w:rsid w:val="00D74C75"/>
    <w:rsid w:val="00D757D3"/>
    <w:rsid w:val="00D82283"/>
    <w:rsid w:val="00D83560"/>
    <w:rsid w:val="00D91666"/>
    <w:rsid w:val="00DA54DB"/>
    <w:rsid w:val="00DB5EA4"/>
    <w:rsid w:val="00DC347F"/>
    <w:rsid w:val="00DE6111"/>
    <w:rsid w:val="00E028E3"/>
    <w:rsid w:val="00E208AC"/>
    <w:rsid w:val="00E374C4"/>
    <w:rsid w:val="00E4176B"/>
    <w:rsid w:val="00E44781"/>
    <w:rsid w:val="00E53AED"/>
    <w:rsid w:val="00E5753D"/>
    <w:rsid w:val="00E63630"/>
    <w:rsid w:val="00E709DC"/>
    <w:rsid w:val="00E804B3"/>
    <w:rsid w:val="00E875CD"/>
    <w:rsid w:val="00EA79EE"/>
    <w:rsid w:val="00EB32DF"/>
    <w:rsid w:val="00EC07E7"/>
    <w:rsid w:val="00EC0A6A"/>
    <w:rsid w:val="00EF2718"/>
    <w:rsid w:val="00F41FC4"/>
    <w:rsid w:val="00F459F8"/>
    <w:rsid w:val="00F63EA3"/>
    <w:rsid w:val="00F82F84"/>
    <w:rsid w:val="00F91542"/>
    <w:rsid w:val="00F925AC"/>
    <w:rsid w:val="00FC071E"/>
    <w:rsid w:val="00FE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752F4"/>
  <w15:docId w15:val="{CA542911-E6B7-4258-8537-5A9893BE3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1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F27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36A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4159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17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417FD6"/>
  </w:style>
  <w:style w:type="character" w:styleId="Strong">
    <w:name w:val="Strong"/>
    <w:basedOn w:val="DefaultParagraphFont"/>
    <w:uiPriority w:val="22"/>
    <w:qFormat/>
    <w:rsid w:val="00417FD6"/>
    <w:rPr>
      <w:b/>
      <w:bCs/>
    </w:rPr>
  </w:style>
  <w:style w:type="character" w:styleId="Emphasis">
    <w:name w:val="Emphasis"/>
    <w:basedOn w:val="DefaultParagraphFont"/>
    <w:uiPriority w:val="20"/>
    <w:qFormat/>
    <w:rsid w:val="00417FD6"/>
    <w:rPr>
      <w:i/>
      <w:iCs/>
    </w:rPr>
  </w:style>
  <w:style w:type="character" w:customStyle="1" w:styleId="highlight">
    <w:name w:val="highlight"/>
    <w:basedOn w:val="DefaultParagraphFont"/>
    <w:rsid w:val="0025508C"/>
  </w:style>
  <w:style w:type="character" w:styleId="CommentReference">
    <w:name w:val="annotation reference"/>
    <w:basedOn w:val="DefaultParagraphFont"/>
    <w:uiPriority w:val="99"/>
    <w:semiHidden/>
    <w:unhideWhenUsed/>
    <w:rsid w:val="002565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5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5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5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546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AE607B"/>
    <w:pPr>
      <w:spacing w:after="0" w:line="240" w:lineRule="auto"/>
    </w:pPr>
    <w:rPr>
      <w:lang w:eastAsia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2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95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8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2047D8-90F5-4700-9AB0-FD0BC629F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Tucker, Strahan</cp:lastModifiedBy>
  <cp:revision>3</cp:revision>
  <dcterms:created xsi:type="dcterms:W3CDTF">2018-04-03T17:59:00Z</dcterms:created>
  <dcterms:modified xsi:type="dcterms:W3CDTF">2018-04-03T18:01:00Z</dcterms:modified>
</cp:coreProperties>
</file>